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0E880F" w14:textId="6E0A7131" w:rsidR="007E58F7" w:rsidRPr="007410ED" w:rsidRDefault="007410ED" w:rsidP="007E58F7">
      <w:pPr>
        <w:pStyle w:val="ListParagraph"/>
        <w:tabs>
          <w:tab w:val="left" w:pos="1333"/>
        </w:tabs>
        <w:ind w:left="72"/>
        <w:rPr>
          <w:rFonts w:ascii="Times New Roman" w:hAnsi="Times New Roman" w:cs="Times New Roman"/>
          <w:b/>
          <w:bCs/>
        </w:rPr>
      </w:pPr>
      <w:r w:rsidRPr="007410ED">
        <w:rPr>
          <w:rFonts w:ascii="Times New Roman" w:hAnsi="Times New Roman" w:cs="Times New Roman"/>
          <w:b/>
          <w:bCs/>
        </w:rPr>
        <w:t>S4 File. Moderation by Race and Gender.</w:t>
      </w:r>
    </w:p>
    <w:p w14:paraId="4164D19D" w14:textId="77777777" w:rsidR="007410ED" w:rsidRDefault="007410ED" w:rsidP="007E58F7">
      <w:pPr>
        <w:pStyle w:val="ListParagraph"/>
        <w:tabs>
          <w:tab w:val="left" w:pos="1333"/>
        </w:tabs>
        <w:ind w:left="72"/>
        <w:rPr>
          <w:rFonts w:ascii="Times New Roman" w:hAnsi="Times New Roman" w:cs="Times New Roman"/>
        </w:rPr>
      </w:pPr>
    </w:p>
    <w:p w14:paraId="7D50C573" w14:textId="62996C1E" w:rsidR="007410ED" w:rsidRDefault="007410ED" w:rsidP="007E58F7">
      <w:pPr>
        <w:pStyle w:val="ListParagraph"/>
        <w:tabs>
          <w:tab w:val="left" w:pos="1333"/>
        </w:tabs>
        <w:ind w:left="7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this section, </w:t>
      </w:r>
      <w:r w:rsidRPr="007410ED">
        <w:rPr>
          <w:rFonts w:ascii="Times New Roman" w:hAnsi="Times New Roman" w:cs="Times New Roman"/>
        </w:rPr>
        <w:t>we present the results of the moderation analysis by race and gender on the relationship between resource and demand appraisals and the tested outcomes. The analyses were conducted using the R package </w:t>
      </w:r>
      <w:proofErr w:type="spellStart"/>
      <w:r w:rsidRPr="007410ED">
        <w:rPr>
          <w:rFonts w:ascii="Times New Roman" w:hAnsi="Times New Roman" w:cs="Times New Roman"/>
          <w:i/>
          <w:iCs/>
        </w:rPr>
        <w:t>lavaan</w:t>
      </w:r>
      <w:proofErr w:type="spellEnd"/>
      <w:r w:rsidRPr="007410ED">
        <w:rPr>
          <w:rFonts w:ascii="Times New Roman" w:hAnsi="Times New Roman" w:cs="Times New Roman"/>
        </w:rPr>
        <w:t>. In Study 1, collective self-esteem was the only outcome moderated by both race and gender. In Study 2, perceived discrimination, behavioral avoidance, and distress were moderated by race and gender.</w:t>
      </w:r>
    </w:p>
    <w:p w14:paraId="27F2D77B" w14:textId="77777777" w:rsidR="007410ED" w:rsidRDefault="007410ED" w:rsidP="007E58F7">
      <w:pPr>
        <w:pStyle w:val="ListParagraph"/>
        <w:tabs>
          <w:tab w:val="left" w:pos="1333"/>
        </w:tabs>
        <w:ind w:left="72"/>
        <w:rPr>
          <w:rFonts w:ascii="Times New Roman" w:hAnsi="Times New Roman" w:cs="Times New Roman"/>
        </w:rPr>
      </w:pPr>
    </w:p>
    <w:p w14:paraId="2546EEE3" w14:textId="77777777" w:rsidR="007410ED" w:rsidRDefault="007410ED" w:rsidP="007E58F7">
      <w:pPr>
        <w:pStyle w:val="ListParagraph"/>
        <w:tabs>
          <w:tab w:val="left" w:pos="1333"/>
        </w:tabs>
        <w:ind w:left="72"/>
        <w:rPr>
          <w:rFonts w:ascii="Times New Roman" w:hAnsi="Times New Roman" w:cs="Times New Roman"/>
        </w:rPr>
      </w:pPr>
    </w:p>
    <w:p w14:paraId="731087D3" w14:textId="77777777" w:rsidR="007410ED" w:rsidRDefault="007410ED" w:rsidP="007E58F7">
      <w:pPr>
        <w:pStyle w:val="ListParagraph"/>
        <w:tabs>
          <w:tab w:val="left" w:pos="1333"/>
        </w:tabs>
        <w:ind w:left="72"/>
        <w:rPr>
          <w:rFonts w:ascii="Times New Roman" w:hAnsi="Times New Roman" w:cs="Times New Roman"/>
        </w:rPr>
      </w:pPr>
    </w:p>
    <w:p w14:paraId="19CF186B" w14:textId="77777777" w:rsidR="007E58F7" w:rsidRPr="00A02787" w:rsidRDefault="007E58F7" w:rsidP="007E58F7">
      <w:pPr>
        <w:pStyle w:val="Body"/>
        <w:ind w:left="-57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Study </w:t>
      </w:r>
      <w:r w:rsidRPr="00A02787">
        <w:rPr>
          <w:rFonts w:ascii="Times New Roman" w:hAnsi="Times New Roman" w:cs="Times New Roman"/>
          <w:i/>
          <w:iCs/>
        </w:rPr>
        <w:t>1: Chi-Square Differences for Moderation by Race</w:t>
      </w:r>
      <w:r>
        <w:rPr>
          <w:rFonts w:ascii="Times New Roman" w:hAnsi="Times New Roman" w:cs="Times New Roman"/>
          <w:i/>
          <w:iCs/>
        </w:rPr>
        <w:t xml:space="preserve"> and Gender</w:t>
      </w:r>
      <w:r w:rsidRPr="00A02787">
        <w:rPr>
          <w:rFonts w:ascii="Times New Roman" w:hAnsi="Times New Roman" w:cs="Times New Roman"/>
          <w:i/>
          <w:iCs/>
        </w:rPr>
        <w:t>.</w:t>
      </w:r>
    </w:p>
    <w:tbl>
      <w:tblPr>
        <w:tblW w:w="10602" w:type="dxa"/>
        <w:tblInd w:w="-61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12"/>
        <w:gridCol w:w="900"/>
        <w:gridCol w:w="1620"/>
        <w:gridCol w:w="1170"/>
        <w:gridCol w:w="1260"/>
        <w:gridCol w:w="1170"/>
        <w:gridCol w:w="1170"/>
      </w:tblGrid>
      <w:tr w:rsidR="007E58F7" w:rsidRPr="00A02787" w14:paraId="5951C55A" w14:textId="77777777" w:rsidTr="00150F66">
        <w:trPr>
          <w:trHeight w:val="216"/>
        </w:trPr>
        <w:tc>
          <w:tcPr>
            <w:tcW w:w="33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87AA4" w14:textId="77777777" w:rsidR="007E58F7" w:rsidRPr="00A02787" w:rsidRDefault="007E58F7" w:rsidP="00150F66">
            <w:pPr>
              <w:rPr>
                <w:sz w:val="22"/>
                <w:szCs w:val="22"/>
              </w:rPr>
            </w:pPr>
          </w:p>
        </w:tc>
        <w:tc>
          <w:tcPr>
            <w:tcW w:w="25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5C124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Constrained Model Fit</w:t>
            </w:r>
          </w:p>
        </w:tc>
        <w:tc>
          <w:tcPr>
            <w:tcW w:w="24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F5A91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Unconstrained Model Fit</w:t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25A5F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Difference in Model Fit</w:t>
            </w:r>
          </w:p>
        </w:tc>
      </w:tr>
      <w:tr w:rsidR="007E58F7" w:rsidRPr="00A02787" w14:paraId="5A4BCD1D" w14:textId="77777777" w:rsidTr="00150F66">
        <w:trPr>
          <w:trHeight w:val="312"/>
        </w:trPr>
        <w:tc>
          <w:tcPr>
            <w:tcW w:w="33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CFB8B" w14:textId="77777777" w:rsidR="007E58F7" w:rsidRPr="00A02787" w:rsidRDefault="007E58F7" w:rsidP="00150F66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AC1E9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DED3F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Cambria Math" w:eastAsia="Times New Roman" w:hAnsi="Cambria Math" w:cs="Cambria Math"/>
                <w:sz w:val="22"/>
                <w:szCs w:val="22"/>
              </w:rPr>
              <w:t>𝒳</w:t>
            </w: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²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36F6B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61411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Cambria Math" w:eastAsia="Times New Roman" w:hAnsi="Cambria Math" w:cs="Cambria Math"/>
                <w:sz w:val="22"/>
                <w:szCs w:val="22"/>
              </w:rPr>
              <w:t>𝒳</w:t>
            </w: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²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CB2DB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65DDD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Cambria Math" w:eastAsia="Times New Roman" w:hAnsi="Cambria Math" w:cs="Cambria Math"/>
                <w:sz w:val="22"/>
                <w:szCs w:val="22"/>
              </w:rPr>
              <w:t>𝞓𝒳</w:t>
            </w:r>
          </w:p>
        </w:tc>
      </w:tr>
      <w:tr w:rsidR="007E58F7" w:rsidRPr="00A02787" w14:paraId="60D1D933" w14:textId="77777777" w:rsidTr="00150F66">
        <w:trPr>
          <w:trHeight w:val="209"/>
        </w:trPr>
        <w:tc>
          <w:tcPr>
            <w:tcW w:w="33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8A59B" w14:textId="77777777" w:rsidR="007E58F7" w:rsidRPr="00A02787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Individual Self-Esteem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5FD81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B21AC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0.43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774DD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B10A9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4.92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AFD15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BF8BA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52</w:t>
            </w:r>
          </w:p>
        </w:tc>
      </w:tr>
      <w:tr w:rsidR="007E58F7" w:rsidRPr="00A02787" w14:paraId="44E3990D" w14:textId="77777777" w:rsidTr="00150F66">
        <w:trPr>
          <w:trHeight w:val="205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66D5D" w14:textId="77777777" w:rsidR="007E58F7" w:rsidRPr="00A02787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Collective Self-Estee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E81F1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BEFD1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7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BE2AC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201">
              <w:rPr>
                <w:rFonts w:ascii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3875F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8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D42C4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66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723C2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8.91**</w:t>
            </w:r>
          </w:p>
        </w:tc>
      </w:tr>
      <w:tr w:rsidR="007E58F7" w:rsidRPr="00A02787" w14:paraId="5F72D810" w14:textId="77777777" w:rsidTr="00150F66">
        <w:trPr>
          <w:trHeight w:val="205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35DD0" w14:textId="77777777" w:rsidR="007E58F7" w:rsidRPr="00A02787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Perceived Discrimin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2E973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2C868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4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EF947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201">
              <w:rPr>
                <w:rFonts w:ascii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DD4D0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5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9F5FE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66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F0796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16</w:t>
            </w:r>
          </w:p>
        </w:tc>
      </w:tr>
      <w:tr w:rsidR="007E58F7" w:rsidRPr="00A02787" w14:paraId="1612DE92" w14:textId="77777777" w:rsidTr="00150F66">
        <w:trPr>
          <w:trHeight w:val="205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7BE18" w14:textId="77777777" w:rsidR="007E58F7" w:rsidRPr="00A02787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Perceived Intergroup Anxie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48838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45BB"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A9C98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7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63B4D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201">
              <w:rPr>
                <w:rFonts w:ascii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DC8C6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7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C1890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66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734D6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06</w:t>
            </w:r>
          </w:p>
        </w:tc>
      </w:tr>
      <w:tr w:rsidR="007E58F7" w:rsidRPr="00A02787" w14:paraId="3F1614FD" w14:textId="77777777" w:rsidTr="00150F66">
        <w:trPr>
          <w:trHeight w:val="205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13F02" w14:textId="77777777" w:rsidR="007E58F7" w:rsidRPr="00A02787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Perceived Interracial Mistrus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B23DD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45BB"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BC3F5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8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94C6C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201">
              <w:rPr>
                <w:rFonts w:ascii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58A7A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2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E297D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66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A589B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5</w:t>
            </w:r>
          </w:p>
        </w:tc>
      </w:tr>
      <w:tr w:rsidR="007E58F7" w:rsidRPr="00A02787" w14:paraId="43306477" w14:textId="77777777" w:rsidTr="00150F66">
        <w:trPr>
          <w:trHeight w:val="205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01037" w14:textId="77777777" w:rsidR="007E58F7" w:rsidRPr="00A02787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Perceived Behavioral Avoida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AF3CF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45BB"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82045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4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AC944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201">
              <w:rPr>
                <w:rFonts w:ascii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7F325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9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7AA30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66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89B74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99</w:t>
            </w:r>
          </w:p>
        </w:tc>
      </w:tr>
      <w:tr w:rsidR="007E58F7" w:rsidRPr="00A02787" w14:paraId="70939031" w14:textId="77777777" w:rsidTr="00150F66">
        <w:trPr>
          <w:trHeight w:val="205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B1354" w14:textId="77777777" w:rsidR="007E58F7" w:rsidRPr="00A02787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Distr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15F26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45BB"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C0248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7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056F4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201">
              <w:rPr>
                <w:rFonts w:ascii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49D78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4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9BB5E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66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5D685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8</w:t>
            </w:r>
          </w:p>
        </w:tc>
      </w:tr>
      <w:tr w:rsidR="007E58F7" w:rsidRPr="00A02787" w14:paraId="621EE695" w14:textId="77777777" w:rsidTr="00150F66">
        <w:trPr>
          <w:trHeight w:val="208"/>
        </w:trPr>
        <w:tc>
          <w:tcPr>
            <w:tcW w:w="33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FACDF" w14:textId="77777777" w:rsidR="007E58F7" w:rsidRPr="00A02787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Gr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7D7A1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45BB"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8158D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7.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FA8CC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201">
              <w:rPr>
                <w:rFonts w:ascii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B8D93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7.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316CC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66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E5425" w14:textId="77777777" w:rsidR="007E58F7" w:rsidRPr="00B2551D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51D">
              <w:rPr>
                <w:rFonts w:ascii="Times New Roman" w:hAnsi="Times New Roman" w:cs="Times New Roman"/>
                <w:sz w:val="22"/>
                <w:szCs w:val="22"/>
              </w:rPr>
              <w:t>9.99</w:t>
            </w:r>
          </w:p>
        </w:tc>
      </w:tr>
    </w:tbl>
    <w:p w14:paraId="5680C57C" w14:textId="77777777" w:rsidR="007E58F7" w:rsidRDefault="007E58F7" w:rsidP="007E58F7">
      <w:pPr>
        <w:pStyle w:val="Body"/>
        <w:ind w:left="-1584" w:firstLine="936"/>
        <w:rPr>
          <w:rFonts w:ascii="Times New Roman" w:hAnsi="Times New Roman" w:cs="Times New Roman"/>
        </w:rPr>
      </w:pPr>
      <w:r w:rsidRPr="002E4096">
        <w:rPr>
          <w:rFonts w:ascii="Times New Roman" w:hAnsi="Times New Roman" w:cs="Times New Roman"/>
        </w:rPr>
        <w:t>*p &lt; .05</w:t>
      </w:r>
      <w:r>
        <w:rPr>
          <w:rFonts w:ascii="Times New Roman" w:hAnsi="Times New Roman" w:cs="Times New Roman"/>
        </w:rPr>
        <w:t>. **p &lt; .01. *</w:t>
      </w:r>
      <w:r w:rsidRPr="002E4096">
        <w:rPr>
          <w:rFonts w:ascii="Times New Roman" w:hAnsi="Times New Roman" w:cs="Times New Roman"/>
        </w:rPr>
        <w:t>**p &lt; .001</w:t>
      </w:r>
      <w:r>
        <w:rPr>
          <w:rFonts w:ascii="Times New Roman" w:hAnsi="Times New Roman" w:cs="Times New Roman"/>
        </w:rPr>
        <w:t>.</w:t>
      </w:r>
    </w:p>
    <w:p w14:paraId="2524FA58" w14:textId="77777777" w:rsidR="007E58F7" w:rsidRDefault="007E58F7" w:rsidP="007E58F7">
      <w:pPr>
        <w:pStyle w:val="Body"/>
        <w:ind w:left="-1584" w:firstLine="936"/>
        <w:rPr>
          <w:rFonts w:ascii="Times New Roman" w:hAnsi="Times New Roman" w:cs="Times New Roman"/>
        </w:rPr>
      </w:pPr>
    </w:p>
    <w:p w14:paraId="0FD96408" w14:textId="77777777" w:rsidR="007E58F7" w:rsidRPr="004A52AB" w:rsidRDefault="007E58F7" w:rsidP="007E58F7">
      <w:pPr>
        <w:pStyle w:val="ListParagraph"/>
        <w:tabs>
          <w:tab w:val="left" w:pos="1333"/>
        </w:tabs>
        <w:ind w:left="72"/>
        <w:rPr>
          <w:rFonts w:ascii="Times New Roman" w:hAnsi="Times New Roman" w:cs="Times New Roman"/>
        </w:rPr>
      </w:pPr>
    </w:p>
    <w:p w14:paraId="21DF4AB8" w14:textId="77777777" w:rsidR="007E58F7" w:rsidRPr="00790D3E" w:rsidRDefault="007E58F7" w:rsidP="007E58F7">
      <w:pPr>
        <w:pStyle w:val="Body"/>
        <w:ind w:left="-57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Study </w:t>
      </w:r>
      <w:r w:rsidRPr="00790D3E">
        <w:rPr>
          <w:rFonts w:ascii="Times New Roman" w:hAnsi="Times New Roman" w:cs="Times New Roman"/>
          <w:i/>
          <w:iCs/>
        </w:rPr>
        <w:t>1: Chi-Square Differences for Moderation by Gender.</w:t>
      </w:r>
    </w:p>
    <w:tbl>
      <w:tblPr>
        <w:tblW w:w="10512" w:type="dxa"/>
        <w:tblInd w:w="-52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32"/>
        <w:gridCol w:w="990"/>
        <w:gridCol w:w="900"/>
        <w:gridCol w:w="1260"/>
        <w:gridCol w:w="1080"/>
        <w:gridCol w:w="1350"/>
        <w:gridCol w:w="1260"/>
        <w:gridCol w:w="1440"/>
      </w:tblGrid>
      <w:tr w:rsidR="007E58F7" w:rsidRPr="00790D3E" w14:paraId="16A7DD5C" w14:textId="77777777" w:rsidTr="00150F66">
        <w:trPr>
          <w:trHeight w:val="216"/>
        </w:trPr>
        <w:tc>
          <w:tcPr>
            <w:tcW w:w="22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23715" w14:textId="77777777" w:rsidR="007E58F7" w:rsidRPr="00790D3E" w:rsidRDefault="007E58F7" w:rsidP="00150F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D47E9FC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83BB7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Constrained Model Fit</w:t>
            </w:r>
          </w:p>
        </w:tc>
        <w:tc>
          <w:tcPr>
            <w:tcW w:w="24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7CD25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Unconstrained Model Fit</w:t>
            </w:r>
          </w:p>
        </w:tc>
        <w:tc>
          <w:tcPr>
            <w:tcW w:w="27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5F369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Difference in Model Fit</w:t>
            </w:r>
          </w:p>
        </w:tc>
      </w:tr>
      <w:tr w:rsidR="007E58F7" w:rsidRPr="00790D3E" w14:paraId="712B68EC" w14:textId="77777777" w:rsidTr="00150F66">
        <w:trPr>
          <w:trHeight w:val="312"/>
        </w:trPr>
        <w:tc>
          <w:tcPr>
            <w:tcW w:w="22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3E093" w14:textId="77777777" w:rsidR="007E58F7" w:rsidRPr="00790D3E" w:rsidRDefault="007E58F7" w:rsidP="00150F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</w:tcPr>
          <w:p w14:paraId="012B2C31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AFD89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D5148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Cambria Math" w:eastAsia="Times New Roman" w:hAnsi="Cambria Math" w:cs="Cambria Math"/>
                <w:sz w:val="22"/>
                <w:szCs w:val="22"/>
              </w:rPr>
              <w:t>𝒳</w:t>
            </w: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²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3F460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2C9B6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Cambria Math" w:eastAsia="Times New Roman" w:hAnsi="Cambria Math" w:cs="Cambria Math"/>
                <w:sz w:val="22"/>
                <w:szCs w:val="22"/>
              </w:rPr>
              <w:t>𝒳</w:t>
            </w: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²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125DB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61B20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Cambria Math" w:eastAsia="Times New Roman" w:hAnsi="Cambria Math" w:cs="Cambria Math"/>
                <w:sz w:val="22"/>
                <w:szCs w:val="22"/>
              </w:rPr>
              <w:t>𝞓𝒳</w:t>
            </w:r>
          </w:p>
        </w:tc>
      </w:tr>
      <w:tr w:rsidR="007E58F7" w:rsidRPr="00790D3E" w14:paraId="04A0D992" w14:textId="77777777" w:rsidTr="00150F66">
        <w:trPr>
          <w:trHeight w:val="209"/>
        </w:trPr>
        <w:tc>
          <w:tcPr>
            <w:tcW w:w="22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51ED2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 xml:space="preserve">Collective Self-Esteem 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75C2626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03AB4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8B606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282.9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BEB94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98014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265.12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36E03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02E67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7.79**</w:t>
            </w:r>
          </w:p>
        </w:tc>
      </w:tr>
      <w:tr w:rsidR="007E58F7" w:rsidRPr="00790D3E" w14:paraId="7EC8E553" w14:textId="77777777" w:rsidTr="00150F66">
        <w:trPr>
          <w:trHeight w:val="209"/>
        </w:trPr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779B4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4B9B0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47C31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D22D1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168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D7C8C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FF1C8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163.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B6737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36F7E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5.17</w:t>
            </w:r>
          </w:p>
        </w:tc>
      </w:tr>
    </w:tbl>
    <w:p w14:paraId="7C1295F7" w14:textId="77777777" w:rsidR="007E58F7" w:rsidRPr="00790D3E" w:rsidRDefault="007E58F7" w:rsidP="007E58F7">
      <w:pPr>
        <w:pStyle w:val="Body"/>
        <w:ind w:left="-1440" w:firstLine="936"/>
        <w:rPr>
          <w:rFonts w:ascii="Times New Roman" w:hAnsi="Times New Roman" w:cs="Times New Roman"/>
        </w:rPr>
      </w:pPr>
      <w:r w:rsidRPr="00790D3E">
        <w:rPr>
          <w:rFonts w:ascii="Times New Roman" w:hAnsi="Times New Roman" w:cs="Times New Roman"/>
        </w:rPr>
        <w:t>*p &lt; .05. **p &lt; .01. ***p &lt; .001.</w:t>
      </w:r>
    </w:p>
    <w:p w14:paraId="3363593B" w14:textId="77777777" w:rsidR="007E58F7" w:rsidRDefault="007E58F7" w:rsidP="007E58F7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0A16A60F" w14:textId="77777777" w:rsidR="007E58F7" w:rsidRDefault="007E58F7" w:rsidP="007E58F7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056304C7" w14:textId="77777777" w:rsidR="007E58F7" w:rsidRDefault="007E58F7" w:rsidP="007E58F7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42BAFFB0" w14:textId="77777777" w:rsidR="007E58F7" w:rsidRPr="00790D3E" w:rsidRDefault="007E58F7" w:rsidP="007E58F7">
      <w:pPr>
        <w:ind w:left="-288"/>
        <w:rPr>
          <w:rFonts w:ascii="Times New Roman" w:hAnsi="Times New Roman" w:cs="Times New Roman"/>
          <w:i/>
          <w:iCs/>
          <w:color w:val="000000"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t xml:space="preserve">Study </w:t>
      </w:r>
      <w:r w:rsidRPr="00790D3E">
        <w:rPr>
          <w:rFonts w:ascii="Times New Roman" w:hAnsi="Times New Roman" w:cs="Times New Roman"/>
          <w:i/>
          <w:iCs/>
          <w:sz w:val="22"/>
          <w:szCs w:val="22"/>
        </w:rPr>
        <w:t>1: Path coefficients by Racial and Gender Group.</w:t>
      </w:r>
    </w:p>
    <w:tbl>
      <w:tblPr>
        <w:tblW w:w="9612" w:type="dxa"/>
        <w:tblInd w:w="-23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12"/>
        <w:gridCol w:w="1170"/>
        <w:gridCol w:w="1260"/>
        <w:gridCol w:w="1350"/>
        <w:gridCol w:w="720"/>
        <w:gridCol w:w="630"/>
        <w:gridCol w:w="900"/>
        <w:gridCol w:w="1170"/>
      </w:tblGrid>
      <w:tr w:rsidR="007E58F7" w:rsidRPr="00790D3E" w14:paraId="440C3294" w14:textId="77777777" w:rsidTr="00150F66">
        <w:trPr>
          <w:trHeight w:val="211"/>
        </w:trPr>
        <w:tc>
          <w:tcPr>
            <w:tcW w:w="24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FE206" w14:textId="77777777" w:rsidR="007E58F7" w:rsidRPr="00790D3E" w:rsidRDefault="007E58F7" w:rsidP="00150F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FBEC6E9" w14:textId="77777777" w:rsidR="007E58F7" w:rsidRPr="00790D3E" w:rsidRDefault="007E58F7" w:rsidP="00150F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1C477" w14:textId="77777777" w:rsidR="007E58F7" w:rsidRPr="00790D3E" w:rsidRDefault="007E58F7" w:rsidP="00150F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AF1C1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Resource</w:t>
            </w:r>
          </w:p>
        </w:tc>
        <w:tc>
          <w:tcPr>
            <w:tcW w:w="20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961DE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Demand</w:t>
            </w:r>
          </w:p>
        </w:tc>
      </w:tr>
      <w:tr w:rsidR="007E58F7" w:rsidRPr="00790D3E" w14:paraId="2257885F" w14:textId="77777777" w:rsidTr="00150F66">
        <w:trPr>
          <w:trHeight w:val="233"/>
        </w:trPr>
        <w:tc>
          <w:tcPr>
            <w:tcW w:w="24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D22B2" w14:textId="77777777" w:rsidR="007E58F7" w:rsidRPr="00790D3E" w:rsidRDefault="007E58F7" w:rsidP="00150F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</w:tcPr>
          <w:p w14:paraId="6428D2B7" w14:textId="77777777" w:rsidR="007E58F7" w:rsidRPr="00790D3E" w:rsidRDefault="007E58F7" w:rsidP="00150F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89E56" w14:textId="77777777" w:rsidR="007E58F7" w:rsidRPr="00790D3E" w:rsidRDefault="007E58F7" w:rsidP="00150F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EF346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7C0CF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CB31E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071B8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7E58F7" w:rsidRPr="00790D3E" w14:paraId="46C090C8" w14:textId="77777777" w:rsidTr="00150F66">
        <w:trPr>
          <w:trHeight w:val="203"/>
        </w:trPr>
        <w:tc>
          <w:tcPr>
            <w:tcW w:w="2412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766FA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 xml:space="preserve">Collective Self-Esteem 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3D63CB9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425A7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854418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2310B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707B84" w14:textId="77777777" w:rsidR="007E58F7" w:rsidRPr="00606154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6154">
              <w:rPr>
                <w:rFonts w:ascii="Times New Roman" w:hAnsi="Times New Roman" w:cs="Times New Roman"/>
                <w:sz w:val="22"/>
                <w:szCs w:val="22"/>
              </w:rPr>
              <w:t>-0.12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F4ED7" w14:textId="77777777" w:rsidR="007E58F7" w:rsidRPr="00606154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6154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7E58F7" w:rsidRPr="00790D3E" w14:paraId="1A4862CF" w14:textId="77777777" w:rsidTr="00150F66">
        <w:trPr>
          <w:trHeight w:val="195"/>
        </w:trPr>
        <w:tc>
          <w:tcPr>
            <w:tcW w:w="241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47F1A1A" w14:textId="77777777" w:rsidR="007E58F7" w:rsidRPr="00790D3E" w:rsidRDefault="007E58F7" w:rsidP="00150F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19424A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111D6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Minoritiz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E60973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537EC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*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3F4CF3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-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7D58E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</w:tr>
      <w:tr w:rsidR="007E58F7" w:rsidRPr="00790D3E" w14:paraId="0575D42A" w14:textId="77777777" w:rsidTr="00150F66">
        <w:trPr>
          <w:trHeight w:val="19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357D8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4DDF99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7BA2A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FD9EF9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87565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4C93B5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-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B75DF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</w:tr>
      <w:tr w:rsidR="007E58F7" w:rsidRPr="00790D3E" w14:paraId="1B980E36" w14:textId="77777777" w:rsidTr="00150F66">
        <w:trPr>
          <w:trHeight w:val="195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9152B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DD828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A3F96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Minoritiz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563B28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822F5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D1D80A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9C99A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**</w:t>
            </w:r>
          </w:p>
        </w:tc>
      </w:tr>
    </w:tbl>
    <w:p w14:paraId="3365EB6F" w14:textId="77777777" w:rsidR="007E58F7" w:rsidRDefault="007E58F7" w:rsidP="007E58F7">
      <w:pPr>
        <w:pStyle w:val="ListParagraph"/>
        <w:tabs>
          <w:tab w:val="left" w:pos="1333"/>
        </w:tabs>
        <w:ind w:left="-288"/>
        <w:rPr>
          <w:rFonts w:ascii="Times New Roman" w:hAnsi="Times New Roman" w:cs="Times New Roman"/>
          <w:sz w:val="22"/>
          <w:szCs w:val="22"/>
        </w:rPr>
      </w:pPr>
      <w:r w:rsidRPr="00790D3E">
        <w:rPr>
          <w:rFonts w:ascii="Times New Roman" w:hAnsi="Times New Roman" w:cs="Times New Roman"/>
          <w:sz w:val="22"/>
          <w:szCs w:val="22"/>
        </w:rPr>
        <w:t xml:space="preserve">Note Sample includes 128 </w:t>
      </w:r>
      <w:r>
        <w:rPr>
          <w:rFonts w:ascii="Times New Roman" w:hAnsi="Times New Roman" w:cs="Times New Roman"/>
          <w:sz w:val="22"/>
          <w:szCs w:val="22"/>
        </w:rPr>
        <w:t>m</w:t>
      </w:r>
      <w:r w:rsidRPr="00790D3E">
        <w:rPr>
          <w:rFonts w:ascii="Times New Roman" w:hAnsi="Times New Roman" w:cs="Times New Roman"/>
          <w:sz w:val="22"/>
          <w:szCs w:val="22"/>
        </w:rPr>
        <w:t>ales (60.9% White and 39.1% Minoritized)</w:t>
      </w:r>
      <w:r>
        <w:rPr>
          <w:rFonts w:ascii="Times New Roman" w:hAnsi="Times New Roman" w:cs="Times New Roman"/>
          <w:sz w:val="22"/>
          <w:szCs w:val="22"/>
        </w:rPr>
        <w:t xml:space="preserve"> and 433 females (67.2% White and 32.9% Minoritized)</w:t>
      </w:r>
      <w:r w:rsidRPr="00790D3E">
        <w:rPr>
          <w:rFonts w:ascii="Times New Roman" w:hAnsi="Times New Roman" w:cs="Times New Roman"/>
          <w:sz w:val="22"/>
          <w:szCs w:val="22"/>
        </w:rPr>
        <w:t>. Results from unconstrained models; *p &lt; .05. **p &lt; .01. ***p &lt; .001.</w:t>
      </w:r>
    </w:p>
    <w:p w14:paraId="5D67402B" w14:textId="77777777" w:rsidR="007410ED" w:rsidRDefault="007410ED" w:rsidP="007E58F7">
      <w:pPr>
        <w:pStyle w:val="ListParagraph"/>
        <w:tabs>
          <w:tab w:val="left" w:pos="1333"/>
        </w:tabs>
        <w:ind w:left="-288"/>
        <w:rPr>
          <w:rFonts w:ascii="Times New Roman" w:hAnsi="Times New Roman" w:cs="Times New Roman"/>
          <w:sz w:val="22"/>
          <w:szCs w:val="22"/>
        </w:rPr>
      </w:pPr>
    </w:p>
    <w:p w14:paraId="21BBBB33" w14:textId="77777777" w:rsidR="007410ED" w:rsidRDefault="007410ED" w:rsidP="007E58F7">
      <w:pPr>
        <w:pStyle w:val="ListParagraph"/>
        <w:tabs>
          <w:tab w:val="left" w:pos="1333"/>
        </w:tabs>
        <w:ind w:left="-288"/>
        <w:rPr>
          <w:rFonts w:ascii="Times New Roman" w:hAnsi="Times New Roman" w:cs="Times New Roman"/>
          <w:sz w:val="22"/>
          <w:szCs w:val="22"/>
        </w:rPr>
      </w:pPr>
    </w:p>
    <w:p w14:paraId="15932DE3" w14:textId="77777777" w:rsidR="007410ED" w:rsidRDefault="007410ED" w:rsidP="007E58F7">
      <w:pPr>
        <w:pStyle w:val="ListParagraph"/>
        <w:tabs>
          <w:tab w:val="left" w:pos="1333"/>
        </w:tabs>
        <w:ind w:left="-288"/>
        <w:rPr>
          <w:rFonts w:ascii="Times New Roman" w:hAnsi="Times New Roman" w:cs="Times New Roman"/>
          <w:sz w:val="22"/>
          <w:szCs w:val="22"/>
        </w:rPr>
      </w:pPr>
    </w:p>
    <w:p w14:paraId="152C29F6" w14:textId="77777777" w:rsidR="007410ED" w:rsidRPr="00790D3E" w:rsidRDefault="007410ED" w:rsidP="007E58F7">
      <w:pPr>
        <w:pStyle w:val="ListParagraph"/>
        <w:tabs>
          <w:tab w:val="left" w:pos="1333"/>
        </w:tabs>
        <w:ind w:left="-288"/>
        <w:rPr>
          <w:rFonts w:ascii="Times New Roman" w:hAnsi="Times New Roman" w:cs="Times New Roman"/>
          <w:sz w:val="22"/>
          <w:szCs w:val="22"/>
        </w:rPr>
      </w:pPr>
    </w:p>
    <w:p w14:paraId="6805D58B" w14:textId="77777777" w:rsidR="007E58F7" w:rsidRDefault="007E58F7" w:rsidP="007E58F7">
      <w:pPr>
        <w:pStyle w:val="ListParagraph"/>
        <w:tabs>
          <w:tab w:val="left" w:pos="1333"/>
        </w:tabs>
        <w:ind w:left="72"/>
        <w:rPr>
          <w:rFonts w:ascii="Times New Roman" w:hAnsi="Times New Roman" w:cs="Times New Roman"/>
          <w:b/>
          <w:bCs/>
          <w:sz w:val="22"/>
          <w:szCs w:val="22"/>
        </w:rPr>
      </w:pPr>
    </w:p>
    <w:p w14:paraId="0E0FEECA" w14:textId="3C1F39DC" w:rsidR="007E58F7" w:rsidRPr="00A02787" w:rsidRDefault="007E58F7" w:rsidP="007E58F7">
      <w:pPr>
        <w:pStyle w:val="Body"/>
        <w:ind w:left="-57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Study 2</w:t>
      </w:r>
      <w:r w:rsidRPr="00A02787">
        <w:rPr>
          <w:rFonts w:ascii="Times New Roman" w:hAnsi="Times New Roman" w:cs="Times New Roman"/>
          <w:i/>
          <w:iCs/>
        </w:rPr>
        <w:t>: Chi-Square Differences for Moderation by Race</w:t>
      </w:r>
      <w:r>
        <w:rPr>
          <w:rFonts w:ascii="Times New Roman" w:hAnsi="Times New Roman" w:cs="Times New Roman"/>
          <w:i/>
          <w:iCs/>
        </w:rPr>
        <w:t xml:space="preserve"> and Gender</w:t>
      </w:r>
      <w:r w:rsidRPr="00A02787">
        <w:rPr>
          <w:rFonts w:ascii="Times New Roman" w:hAnsi="Times New Roman" w:cs="Times New Roman"/>
          <w:i/>
          <w:iCs/>
        </w:rPr>
        <w:t>.</w:t>
      </w:r>
    </w:p>
    <w:tbl>
      <w:tblPr>
        <w:tblW w:w="10602" w:type="dxa"/>
        <w:tblInd w:w="-61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12"/>
        <w:gridCol w:w="900"/>
        <w:gridCol w:w="1620"/>
        <w:gridCol w:w="1170"/>
        <w:gridCol w:w="1260"/>
        <w:gridCol w:w="1170"/>
        <w:gridCol w:w="1170"/>
      </w:tblGrid>
      <w:tr w:rsidR="007E58F7" w:rsidRPr="00A02787" w14:paraId="1E304D12" w14:textId="77777777" w:rsidTr="007E58F7">
        <w:trPr>
          <w:trHeight w:val="216"/>
        </w:trPr>
        <w:tc>
          <w:tcPr>
            <w:tcW w:w="33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87FDF" w14:textId="77777777" w:rsidR="007E58F7" w:rsidRPr="00A02787" w:rsidRDefault="007E58F7" w:rsidP="00150F66">
            <w:pPr>
              <w:rPr>
                <w:sz w:val="22"/>
                <w:szCs w:val="22"/>
              </w:rPr>
            </w:pPr>
          </w:p>
        </w:tc>
        <w:tc>
          <w:tcPr>
            <w:tcW w:w="25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E423D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Constrained Model Fit</w:t>
            </w:r>
          </w:p>
        </w:tc>
        <w:tc>
          <w:tcPr>
            <w:tcW w:w="24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FE8CB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Unconstrained Model Fit</w:t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263EC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Difference in Model Fit</w:t>
            </w:r>
          </w:p>
        </w:tc>
      </w:tr>
      <w:tr w:rsidR="007E58F7" w:rsidRPr="00A02787" w14:paraId="4B706E97" w14:textId="77777777" w:rsidTr="007E58F7">
        <w:trPr>
          <w:trHeight w:val="312"/>
        </w:trPr>
        <w:tc>
          <w:tcPr>
            <w:tcW w:w="33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97A70" w14:textId="77777777" w:rsidR="007E58F7" w:rsidRPr="00A02787" w:rsidRDefault="007E58F7" w:rsidP="00150F66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AFECC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D7F00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Cambria Math" w:eastAsia="Times New Roman" w:hAnsi="Cambria Math" w:cs="Cambria Math"/>
                <w:sz w:val="22"/>
                <w:szCs w:val="22"/>
              </w:rPr>
              <w:t>𝒳</w:t>
            </w: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²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DE0E5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96604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Cambria Math" w:eastAsia="Times New Roman" w:hAnsi="Cambria Math" w:cs="Cambria Math"/>
                <w:sz w:val="22"/>
                <w:szCs w:val="22"/>
              </w:rPr>
              <w:t>𝒳</w:t>
            </w: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²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B8377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F482B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Cambria Math" w:eastAsia="Times New Roman" w:hAnsi="Cambria Math" w:cs="Cambria Math"/>
                <w:sz w:val="22"/>
                <w:szCs w:val="22"/>
              </w:rPr>
              <w:t>𝞓𝒳</w:t>
            </w:r>
          </w:p>
        </w:tc>
      </w:tr>
      <w:tr w:rsidR="007E58F7" w:rsidRPr="00A02787" w14:paraId="015664FE" w14:textId="77777777" w:rsidTr="007E58F7">
        <w:trPr>
          <w:trHeight w:val="209"/>
        </w:trPr>
        <w:tc>
          <w:tcPr>
            <w:tcW w:w="33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F6FF2" w14:textId="77777777" w:rsidR="007E58F7" w:rsidRPr="00A02787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Individual Self-Esteem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66FA2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54FBB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2.49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05D0E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E8454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7.10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764BB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0338C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39</w:t>
            </w:r>
          </w:p>
        </w:tc>
      </w:tr>
      <w:tr w:rsidR="007E58F7" w:rsidRPr="00A02787" w14:paraId="49B29AFC" w14:textId="77777777" w:rsidTr="007E58F7">
        <w:trPr>
          <w:trHeight w:val="205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D23A9" w14:textId="77777777" w:rsidR="007E58F7" w:rsidRPr="00A02787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Collective Self-Estee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DFDDB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4112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0C2B4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0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A4EE1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421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0DF43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6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1D8CB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66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6BA36" w14:textId="77777777" w:rsidR="007E58F7" w:rsidRPr="00C42529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2529">
              <w:rPr>
                <w:rFonts w:ascii="Times New Roman" w:hAnsi="Times New Roman" w:cs="Times New Roman"/>
                <w:sz w:val="22"/>
                <w:szCs w:val="22"/>
              </w:rPr>
              <w:t>4.37</w:t>
            </w:r>
          </w:p>
        </w:tc>
      </w:tr>
      <w:tr w:rsidR="007E58F7" w:rsidRPr="00A02787" w14:paraId="71E8B272" w14:textId="77777777" w:rsidTr="007E58F7">
        <w:trPr>
          <w:trHeight w:val="205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088A4" w14:textId="77777777" w:rsidR="007E58F7" w:rsidRPr="00A02787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Perceived Discrimin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6E647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4112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CFE73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1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A2E48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421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E7C51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6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3E214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66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4EB02" w14:textId="77777777" w:rsidR="007E58F7" w:rsidRPr="00C42529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425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5.02**</w:t>
            </w:r>
          </w:p>
        </w:tc>
      </w:tr>
      <w:tr w:rsidR="007E58F7" w:rsidRPr="00A02787" w14:paraId="3CD48DAC" w14:textId="77777777" w:rsidTr="007E58F7">
        <w:trPr>
          <w:trHeight w:val="205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2AFE3" w14:textId="77777777" w:rsidR="007E58F7" w:rsidRPr="00A02787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Perceived Intergroup Anxie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23D4D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4112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6A8C2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3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508FF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421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6F568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2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1574C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66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EC125" w14:textId="77777777" w:rsidR="007E58F7" w:rsidRPr="00C42529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04</w:t>
            </w:r>
          </w:p>
        </w:tc>
      </w:tr>
      <w:tr w:rsidR="007E58F7" w:rsidRPr="00A02787" w14:paraId="77CDE4F9" w14:textId="77777777" w:rsidTr="007E58F7">
        <w:trPr>
          <w:trHeight w:val="205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BC22C" w14:textId="77777777" w:rsidR="007E58F7" w:rsidRPr="00A02787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Perceived Interracial Mistrus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4DECA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4112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3A5D4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7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D8390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421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D2B71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5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858C1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66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1C1A0" w14:textId="77777777" w:rsidR="007E58F7" w:rsidRPr="00C42529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30</w:t>
            </w:r>
          </w:p>
        </w:tc>
      </w:tr>
      <w:tr w:rsidR="007E58F7" w:rsidRPr="00A02787" w14:paraId="7EAF181C" w14:textId="77777777" w:rsidTr="007E58F7">
        <w:trPr>
          <w:trHeight w:val="205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61A18" w14:textId="77777777" w:rsidR="007E58F7" w:rsidRPr="00A02787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Perceived Behavioral Avoida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3EB4E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4112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6C7FC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8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2CE4F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421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19CA4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3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327A7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66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516F8" w14:textId="77777777" w:rsidR="007E58F7" w:rsidRPr="00C42529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425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4.78**</w:t>
            </w:r>
          </w:p>
        </w:tc>
      </w:tr>
      <w:tr w:rsidR="007E58F7" w:rsidRPr="00A02787" w14:paraId="0C3D57E5" w14:textId="77777777" w:rsidTr="007E58F7">
        <w:trPr>
          <w:trHeight w:val="205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CD938" w14:textId="77777777" w:rsidR="007E58F7" w:rsidRPr="00A02787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Distr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5F42A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4112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4B94A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7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5110B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421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B9F92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3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5964F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66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40840" w14:textId="77777777" w:rsidR="007E58F7" w:rsidRPr="00C42529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425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4.06**</w:t>
            </w:r>
          </w:p>
        </w:tc>
      </w:tr>
      <w:tr w:rsidR="007E58F7" w:rsidRPr="00A02787" w14:paraId="7C5A305B" w14:textId="77777777" w:rsidTr="007E58F7">
        <w:trPr>
          <w:trHeight w:val="208"/>
        </w:trPr>
        <w:tc>
          <w:tcPr>
            <w:tcW w:w="33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1A690" w14:textId="77777777" w:rsidR="007E58F7" w:rsidRPr="00A02787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Gr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FA8E5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4112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F3714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2.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0C498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421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2DC41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2.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865B4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666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29E27" w14:textId="77777777" w:rsidR="007E58F7" w:rsidRPr="00C42529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60</w:t>
            </w:r>
          </w:p>
        </w:tc>
      </w:tr>
    </w:tbl>
    <w:p w14:paraId="2AFE0C5E" w14:textId="77777777" w:rsidR="007E58F7" w:rsidRDefault="007E58F7" w:rsidP="007E58F7">
      <w:pPr>
        <w:pStyle w:val="Body"/>
        <w:ind w:left="-1584" w:firstLine="936"/>
        <w:rPr>
          <w:rFonts w:ascii="Times New Roman" w:hAnsi="Times New Roman" w:cs="Times New Roman"/>
        </w:rPr>
      </w:pPr>
      <w:r w:rsidRPr="002E4096">
        <w:rPr>
          <w:rFonts w:ascii="Times New Roman" w:hAnsi="Times New Roman" w:cs="Times New Roman"/>
        </w:rPr>
        <w:t>*p &lt; .05</w:t>
      </w:r>
      <w:r>
        <w:rPr>
          <w:rFonts w:ascii="Times New Roman" w:hAnsi="Times New Roman" w:cs="Times New Roman"/>
        </w:rPr>
        <w:t>. **p &lt; .01. *</w:t>
      </w:r>
      <w:r w:rsidRPr="002E4096">
        <w:rPr>
          <w:rFonts w:ascii="Times New Roman" w:hAnsi="Times New Roman" w:cs="Times New Roman"/>
        </w:rPr>
        <w:t>**p &lt; .001</w:t>
      </w:r>
      <w:r>
        <w:rPr>
          <w:rFonts w:ascii="Times New Roman" w:hAnsi="Times New Roman" w:cs="Times New Roman"/>
        </w:rPr>
        <w:t>.</w:t>
      </w:r>
    </w:p>
    <w:p w14:paraId="383BF569" w14:textId="77777777" w:rsidR="007E58F7" w:rsidRDefault="007E58F7" w:rsidP="007E58F7">
      <w:pPr>
        <w:pStyle w:val="Body"/>
        <w:spacing w:line="480" w:lineRule="auto"/>
        <w:rPr>
          <w:rFonts w:ascii="Times New Roman" w:hAnsi="Times New Roman"/>
        </w:rPr>
      </w:pPr>
    </w:p>
    <w:p w14:paraId="02842907" w14:textId="77777777" w:rsidR="007E58F7" w:rsidRDefault="007E58F7" w:rsidP="007E58F7">
      <w:pPr>
        <w:pStyle w:val="Body"/>
        <w:spacing w:line="480" w:lineRule="auto"/>
        <w:rPr>
          <w:rFonts w:ascii="Times New Roman" w:hAnsi="Times New Roman"/>
        </w:rPr>
      </w:pPr>
    </w:p>
    <w:p w14:paraId="6F428B24" w14:textId="2B0A640D" w:rsidR="007E58F7" w:rsidRPr="00A02787" w:rsidRDefault="007E58F7" w:rsidP="007E58F7">
      <w:pPr>
        <w:pStyle w:val="Body"/>
        <w:ind w:left="-86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Study 2</w:t>
      </w:r>
      <w:r w:rsidRPr="00A02787">
        <w:rPr>
          <w:rFonts w:ascii="Times New Roman" w:hAnsi="Times New Roman" w:cs="Times New Roman"/>
          <w:i/>
          <w:iCs/>
        </w:rPr>
        <w:t xml:space="preserve">: Chi-Square Differences for Moderation by </w:t>
      </w:r>
      <w:r>
        <w:rPr>
          <w:rFonts w:ascii="Times New Roman" w:hAnsi="Times New Roman" w:cs="Times New Roman"/>
          <w:i/>
          <w:iCs/>
        </w:rPr>
        <w:t>Gender.</w:t>
      </w:r>
    </w:p>
    <w:tbl>
      <w:tblPr>
        <w:tblW w:w="11502" w:type="dxa"/>
        <w:tblInd w:w="-84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32"/>
        <w:gridCol w:w="1440"/>
        <w:gridCol w:w="1260"/>
        <w:gridCol w:w="900"/>
        <w:gridCol w:w="1530"/>
        <w:gridCol w:w="900"/>
        <w:gridCol w:w="1170"/>
        <w:gridCol w:w="1170"/>
      </w:tblGrid>
      <w:tr w:rsidR="007E58F7" w:rsidRPr="00A02787" w14:paraId="6E1DEE73" w14:textId="77777777" w:rsidTr="00150F66">
        <w:trPr>
          <w:trHeight w:val="216"/>
        </w:trPr>
        <w:tc>
          <w:tcPr>
            <w:tcW w:w="31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0E7A6" w14:textId="77777777" w:rsidR="007E58F7" w:rsidRPr="00A02787" w:rsidRDefault="007E58F7" w:rsidP="00150F66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D23CA02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98E7C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Constrained Model Fit</w:t>
            </w:r>
          </w:p>
        </w:tc>
        <w:tc>
          <w:tcPr>
            <w:tcW w:w="24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C0A22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Unconstrained Model Fit</w:t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D8116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Difference in Model Fit</w:t>
            </w:r>
          </w:p>
        </w:tc>
      </w:tr>
      <w:tr w:rsidR="007E58F7" w:rsidRPr="00A02787" w14:paraId="45185742" w14:textId="77777777" w:rsidTr="00150F66">
        <w:trPr>
          <w:trHeight w:val="312"/>
        </w:trPr>
        <w:tc>
          <w:tcPr>
            <w:tcW w:w="31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19A3B" w14:textId="77777777" w:rsidR="007E58F7" w:rsidRPr="00A02787" w:rsidRDefault="007E58F7" w:rsidP="00150F66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</w:tcPr>
          <w:p w14:paraId="0E9684DB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37A9C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37D3A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Cambria Math" w:eastAsia="Times New Roman" w:hAnsi="Cambria Math" w:cs="Cambria Math"/>
                <w:sz w:val="22"/>
                <w:szCs w:val="22"/>
              </w:rPr>
              <w:t>𝒳</w:t>
            </w: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²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7E9A4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B3509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Cambria Math" w:eastAsia="Times New Roman" w:hAnsi="Cambria Math" w:cs="Cambria Math"/>
                <w:sz w:val="22"/>
                <w:szCs w:val="22"/>
              </w:rPr>
              <w:t>𝒳</w:t>
            </w: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²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E68DE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9FB3E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Cambria Math" w:eastAsia="Times New Roman" w:hAnsi="Cambria Math" w:cs="Cambria Math"/>
                <w:sz w:val="22"/>
                <w:szCs w:val="22"/>
              </w:rPr>
              <w:t>𝞓𝒳</w:t>
            </w:r>
          </w:p>
        </w:tc>
      </w:tr>
      <w:tr w:rsidR="007E58F7" w:rsidRPr="00A02787" w14:paraId="7ECFF160" w14:textId="77777777" w:rsidTr="00150F66">
        <w:trPr>
          <w:trHeight w:val="209"/>
        </w:trPr>
        <w:tc>
          <w:tcPr>
            <w:tcW w:w="31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861BB" w14:textId="77777777" w:rsidR="007E58F7" w:rsidRPr="00A02787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ceived Discrimination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52A2C34" w14:textId="77777777" w:rsidR="007E58F7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ECEF5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687CF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2.03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50550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9A44F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3.91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120CC" w14:textId="77777777" w:rsidR="007E58F7" w:rsidRPr="00A0278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4117F" w14:textId="77777777" w:rsidR="007E58F7" w:rsidRPr="002727BC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27B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.12**</w:t>
            </w:r>
          </w:p>
        </w:tc>
      </w:tr>
      <w:tr w:rsidR="007E58F7" w:rsidRPr="00A02787" w14:paraId="23C341F6" w14:textId="77777777" w:rsidTr="00150F66">
        <w:trPr>
          <w:trHeight w:val="209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BF194" w14:textId="77777777" w:rsidR="007E58F7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1F7E6C" w14:textId="77777777" w:rsidR="007E58F7" w:rsidRPr="00A97802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1F643" w14:textId="77777777" w:rsidR="007E58F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802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139EF" w14:textId="77777777" w:rsidR="007E58F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87E9D" w14:textId="77777777" w:rsidR="007E58F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0B3D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DF905" w14:textId="77777777" w:rsidR="007E58F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70031" w14:textId="77777777" w:rsidR="007E58F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F4DAA" w14:textId="77777777" w:rsidR="007E58F7" w:rsidRPr="002727BC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27B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.57**</w:t>
            </w:r>
          </w:p>
        </w:tc>
      </w:tr>
      <w:tr w:rsidR="007E58F7" w:rsidRPr="00A02787" w14:paraId="045D27E1" w14:textId="77777777" w:rsidTr="00150F66">
        <w:trPr>
          <w:trHeight w:val="209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62D9F" w14:textId="77777777" w:rsidR="007E58F7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A02787">
              <w:rPr>
                <w:rFonts w:ascii="Times New Roman" w:hAnsi="Times New Roman" w:cs="Times New Roman"/>
                <w:sz w:val="22"/>
                <w:szCs w:val="22"/>
              </w:rPr>
              <w:t>Perceived Behavioral Avoidan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D0E988" w14:textId="77777777" w:rsidR="007E58F7" w:rsidRPr="00A97802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BC5CC" w14:textId="77777777" w:rsidR="007E58F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802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FF035" w14:textId="77777777" w:rsidR="007E58F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.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F1DF0" w14:textId="77777777" w:rsidR="007E58F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0B3D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C3D41" w14:textId="77777777" w:rsidR="007E58F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6C1E0" w14:textId="77777777" w:rsidR="007E58F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58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8915B" w14:textId="77777777" w:rsidR="007E58F7" w:rsidRPr="002727BC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27B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.44**</w:t>
            </w:r>
          </w:p>
        </w:tc>
      </w:tr>
      <w:tr w:rsidR="007E58F7" w:rsidRPr="00A02787" w14:paraId="47AFC925" w14:textId="77777777" w:rsidTr="00150F66">
        <w:trPr>
          <w:trHeight w:val="209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F91B9" w14:textId="77777777" w:rsidR="007E58F7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16156A" w14:textId="77777777" w:rsidR="007E58F7" w:rsidRPr="00A97802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0479F" w14:textId="77777777" w:rsidR="007E58F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802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85682" w14:textId="77777777" w:rsidR="007E58F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B9877" w14:textId="77777777" w:rsidR="007E58F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0B3D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4BB89" w14:textId="77777777" w:rsidR="007E58F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B5A59" w14:textId="77777777" w:rsidR="007E58F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58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5F189" w14:textId="77777777" w:rsidR="007E58F7" w:rsidRPr="002727BC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27B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.26**</w:t>
            </w:r>
          </w:p>
        </w:tc>
      </w:tr>
      <w:tr w:rsidR="007E58F7" w:rsidRPr="00A02787" w14:paraId="0D1B2788" w14:textId="77777777" w:rsidTr="00150F66">
        <w:trPr>
          <w:trHeight w:val="209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46902" w14:textId="77777777" w:rsidR="007E58F7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tr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FD4007" w14:textId="77777777" w:rsidR="007E58F7" w:rsidRPr="00A97802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E1F44" w14:textId="77777777" w:rsidR="007E58F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802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23B8F" w14:textId="77777777" w:rsidR="007E58F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0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3BE35" w14:textId="77777777" w:rsidR="007E58F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0B3D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4C841" w14:textId="77777777" w:rsidR="007E58F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326A7" w14:textId="77777777" w:rsidR="007E58F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58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EA19F" w14:textId="77777777" w:rsidR="007E58F7" w:rsidRPr="002727BC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27B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.93**</w:t>
            </w:r>
          </w:p>
        </w:tc>
      </w:tr>
      <w:tr w:rsidR="007E58F7" w:rsidRPr="00A02787" w14:paraId="0997D262" w14:textId="77777777" w:rsidTr="00150F66">
        <w:trPr>
          <w:trHeight w:val="209"/>
        </w:trPr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84CEB" w14:textId="77777777" w:rsidR="007E58F7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BBC45" w14:textId="77777777" w:rsidR="007E58F7" w:rsidRPr="00A97802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2884C" w14:textId="77777777" w:rsidR="007E58F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802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38E4C" w14:textId="77777777" w:rsidR="007E58F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.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6C669" w14:textId="77777777" w:rsidR="007E58F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0B3D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68AF4" w14:textId="77777777" w:rsidR="007E58F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.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D8031" w14:textId="77777777" w:rsidR="007E58F7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58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BB191" w14:textId="77777777" w:rsidR="007E58F7" w:rsidRPr="00394D45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</w:tr>
    </w:tbl>
    <w:p w14:paraId="206EB0C0" w14:textId="77777777" w:rsidR="007E58F7" w:rsidRDefault="007E58F7" w:rsidP="007E58F7">
      <w:pPr>
        <w:pStyle w:val="Body"/>
        <w:ind w:left="-1728" w:firstLine="936"/>
        <w:rPr>
          <w:rFonts w:ascii="Times New Roman" w:hAnsi="Times New Roman" w:cs="Times New Roman"/>
        </w:rPr>
      </w:pPr>
      <w:r w:rsidRPr="002E4096">
        <w:rPr>
          <w:rFonts w:ascii="Times New Roman" w:hAnsi="Times New Roman" w:cs="Times New Roman"/>
        </w:rPr>
        <w:t>*p &lt; .05</w:t>
      </w:r>
      <w:r>
        <w:rPr>
          <w:rFonts w:ascii="Times New Roman" w:hAnsi="Times New Roman" w:cs="Times New Roman"/>
        </w:rPr>
        <w:t>. **p &lt; .01. *</w:t>
      </w:r>
      <w:r w:rsidRPr="002E4096">
        <w:rPr>
          <w:rFonts w:ascii="Times New Roman" w:hAnsi="Times New Roman" w:cs="Times New Roman"/>
        </w:rPr>
        <w:t>**p &lt; .001</w:t>
      </w:r>
      <w:r>
        <w:rPr>
          <w:rFonts w:ascii="Times New Roman" w:hAnsi="Times New Roman" w:cs="Times New Roman"/>
        </w:rPr>
        <w:t>.</w:t>
      </w:r>
    </w:p>
    <w:p w14:paraId="54FDF8A3" w14:textId="77777777" w:rsidR="007E58F7" w:rsidRDefault="007E58F7" w:rsidP="007E58F7">
      <w:pPr>
        <w:pStyle w:val="Body"/>
        <w:spacing w:line="480" w:lineRule="auto"/>
        <w:rPr>
          <w:rFonts w:ascii="Times New Roman" w:hAnsi="Times New Roman"/>
        </w:rPr>
      </w:pPr>
    </w:p>
    <w:p w14:paraId="2508FF79" w14:textId="77777777" w:rsidR="007E58F7" w:rsidRDefault="007E58F7" w:rsidP="007E58F7">
      <w:pPr>
        <w:pStyle w:val="Body"/>
        <w:spacing w:line="480" w:lineRule="auto"/>
        <w:rPr>
          <w:rFonts w:ascii="Times New Roman" w:hAnsi="Times New Roman"/>
        </w:rPr>
      </w:pPr>
    </w:p>
    <w:p w14:paraId="23E87A39" w14:textId="552158D6" w:rsidR="007E58F7" w:rsidRPr="00790D3E" w:rsidRDefault="007E58F7" w:rsidP="007E58F7">
      <w:pPr>
        <w:ind w:left="-432"/>
        <w:rPr>
          <w:rFonts w:ascii="Times New Roman" w:hAnsi="Times New Roman" w:cs="Times New Roman"/>
          <w:i/>
          <w:iCs/>
          <w:color w:val="000000"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t xml:space="preserve">Study </w:t>
      </w:r>
      <w:r w:rsidRPr="00790D3E">
        <w:rPr>
          <w:rFonts w:ascii="Times New Roman" w:hAnsi="Times New Roman" w:cs="Times New Roman"/>
          <w:i/>
          <w:iCs/>
          <w:sz w:val="22"/>
          <w:szCs w:val="22"/>
        </w:rPr>
        <w:t>2: Path coefficients by Racial and Gender Group.</w:t>
      </w:r>
    </w:p>
    <w:tbl>
      <w:tblPr>
        <w:tblW w:w="10242" w:type="dxa"/>
        <w:tblInd w:w="-43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22"/>
        <w:gridCol w:w="1170"/>
        <w:gridCol w:w="1440"/>
        <w:gridCol w:w="990"/>
        <w:gridCol w:w="1350"/>
        <w:gridCol w:w="990"/>
        <w:gridCol w:w="1080"/>
      </w:tblGrid>
      <w:tr w:rsidR="007E58F7" w:rsidRPr="00790D3E" w14:paraId="65B0E3FC" w14:textId="77777777" w:rsidTr="007E58F7">
        <w:trPr>
          <w:trHeight w:val="211"/>
        </w:trPr>
        <w:tc>
          <w:tcPr>
            <w:tcW w:w="32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596EE" w14:textId="77777777" w:rsidR="007E58F7" w:rsidRPr="00790D3E" w:rsidRDefault="007E58F7" w:rsidP="00150F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39BE11B" w14:textId="77777777" w:rsidR="007E58F7" w:rsidRPr="00790D3E" w:rsidRDefault="007E58F7" w:rsidP="00150F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7AEF0" w14:textId="77777777" w:rsidR="007E58F7" w:rsidRPr="00790D3E" w:rsidRDefault="007E58F7" w:rsidP="00150F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EF6D8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Resource</w:t>
            </w:r>
          </w:p>
        </w:tc>
        <w:tc>
          <w:tcPr>
            <w:tcW w:w="20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08526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Demand</w:t>
            </w:r>
          </w:p>
        </w:tc>
      </w:tr>
      <w:tr w:rsidR="007E58F7" w:rsidRPr="00790D3E" w14:paraId="20609841" w14:textId="77777777" w:rsidTr="007E58F7">
        <w:trPr>
          <w:trHeight w:val="233"/>
        </w:trPr>
        <w:tc>
          <w:tcPr>
            <w:tcW w:w="32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72AF0" w14:textId="77777777" w:rsidR="007E58F7" w:rsidRPr="00790D3E" w:rsidRDefault="007E58F7" w:rsidP="00150F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</w:tcPr>
          <w:p w14:paraId="4FA724B5" w14:textId="77777777" w:rsidR="007E58F7" w:rsidRPr="00790D3E" w:rsidRDefault="007E58F7" w:rsidP="00150F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826B1" w14:textId="77777777" w:rsidR="007E58F7" w:rsidRPr="00790D3E" w:rsidRDefault="007E58F7" w:rsidP="00150F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14691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D0296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93380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9647B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7E58F7" w:rsidRPr="00790D3E" w14:paraId="757B3AEF" w14:textId="77777777" w:rsidTr="007E58F7">
        <w:trPr>
          <w:trHeight w:val="203"/>
        </w:trPr>
        <w:tc>
          <w:tcPr>
            <w:tcW w:w="3222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DB9B9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 xml:space="preserve">Perceived Discrimination 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D8ACC51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D1EAA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1E0E23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13F44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B4DDE1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5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0FA32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*</w:t>
            </w:r>
          </w:p>
        </w:tc>
      </w:tr>
      <w:tr w:rsidR="007E58F7" w:rsidRPr="00790D3E" w14:paraId="7A9935A3" w14:textId="77777777" w:rsidTr="007E58F7">
        <w:trPr>
          <w:trHeight w:val="195"/>
        </w:trPr>
        <w:tc>
          <w:tcPr>
            <w:tcW w:w="322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390DCCF" w14:textId="77777777" w:rsidR="007E58F7" w:rsidRPr="00790D3E" w:rsidRDefault="007E58F7" w:rsidP="00150F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73BFF3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7A371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6621E8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FA4DC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D4751E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E0100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**</w:t>
            </w:r>
          </w:p>
        </w:tc>
      </w:tr>
      <w:tr w:rsidR="007E58F7" w:rsidRPr="00790D3E" w14:paraId="4AB19625" w14:textId="77777777" w:rsidTr="007E58F7">
        <w:trPr>
          <w:trHeight w:val="195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BA9D8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9FB86E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3428F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CD1F52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76F8C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BF1C3C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B037C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*</w:t>
            </w:r>
          </w:p>
        </w:tc>
      </w:tr>
      <w:tr w:rsidR="007E58F7" w:rsidRPr="00790D3E" w14:paraId="60514A63" w14:textId="77777777" w:rsidTr="007E58F7">
        <w:trPr>
          <w:trHeight w:val="195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9EB13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1C0561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72D09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578119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052DA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776CED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ACA57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**</w:t>
            </w:r>
          </w:p>
        </w:tc>
      </w:tr>
      <w:tr w:rsidR="007E58F7" w:rsidRPr="00790D3E" w14:paraId="4E54DFC7" w14:textId="77777777" w:rsidTr="007E58F7">
        <w:trPr>
          <w:trHeight w:val="195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FAF8D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Perceived Behavioral Avoid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1E8A2A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75436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56651F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2375F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C2FA93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3A2AF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**</w:t>
            </w:r>
          </w:p>
        </w:tc>
      </w:tr>
      <w:tr w:rsidR="007E58F7" w:rsidRPr="00790D3E" w14:paraId="679424E2" w14:textId="77777777" w:rsidTr="007E58F7">
        <w:trPr>
          <w:trHeight w:val="195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9A4B8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7D0EF00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DA9C5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16AB14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E072B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55BB7D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66D19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*</w:t>
            </w:r>
          </w:p>
        </w:tc>
      </w:tr>
      <w:tr w:rsidR="007E58F7" w:rsidRPr="00790D3E" w14:paraId="7C451905" w14:textId="77777777" w:rsidTr="007E58F7">
        <w:trPr>
          <w:trHeight w:val="195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7D2E9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430231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811EE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94A22B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E02C5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5D0D6C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89125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*</w:t>
            </w:r>
          </w:p>
        </w:tc>
      </w:tr>
      <w:tr w:rsidR="007E58F7" w:rsidRPr="00790D3E" w14:paraId="737B13CA" w14:textId="77777777" w:rsidTr="007E58F7">
        <w:trPr>
          <w:trHeight w:val="195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DDA31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084991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B0942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9F01B1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0BF89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90DB9C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5DEA4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**</w:t>
            </w:r>
          </w:p>
        </w:tc>
      </w:tr>
      <w:tr w:rsidR="007E58F7" w:rsidRPr="00790D3E" w14:paraId="10EF5FBC" w14:textId="77777777" w:rsidTr="007E58F7">
        <w:trPr>
          <w:trHeight w:val="195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320E5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Distr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01DC6B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1A593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E9D4CA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521CC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3E75D6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B6DC7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</w:tr>
      <w:tr w:rsidR="007E58F7" w:rsidRPr="00790D3E" w14:paraId="6D1F7067" w14:textId="77777777" w:rsidTr="007E58F7">
        <w:trPr>
          <w:trHeight w:val="195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86D1D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BEC5C0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55D3F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C71586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19523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13494A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F731A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**</w:t>
            </w:r>
          </w:p>
        </w:tc>
      </w:tr>
      <w:tr w:rsidR="007E58F7" w:rsidRPr="00790D3E" w14:paraId="67E303A5" w14:textId="77777777" w:rsidTr="007E58F7">
        <w:trPr>
          <w:trHeight w:val="195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815F4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DF191E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367D1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42A78D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291FB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472824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BE4BD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</w:tr>
      <w:tr w:rsidR="007E58F7" w:rsidRPr="00790D3E" w14:paraId="77FAA84D" w14:textId="77777777" w:rsidTr="007E58F7">
        <w:trPr>
          <w:trHeight w:val="195"/>
        </w:trPr>
        <w:tc>
          <w:tcPr>
            <w:tcW w:w="3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FBABE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BD0C7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5669E" w14:textId="77777777" w:rsidR="007E58F7" w:rsidRPr="00790D3E" w:rsidRDefault="007E58F7" w:rsidP="00150F66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3E8CB2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86592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4D9B3C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916BF" w14:textId="77777777" w:rsidR="007E58F7" w:rsidRPr="00790D3E" w:rsidRDefault="007E58F7" w:rsidP="00150F6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3E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</w:tr>
    </w:tbl>
    <w:p w14:paraId="66178908" w14:textId="77777777" w:rsidR="007E58F7" w:rsidRPr="00790D3E" w:rsidRDefault="007E58F7" w:rsidP="007E58F7">
      <w:pPr>
        <w:pStyle w:val="ListParagraph"/>
        <w:tabs>
          <w:tab w:val="left" w:pos="1333"/>
        </w:tabs>
        <w:ind w:left="-432"/>
        <w:rPr>
          <w:rFonts w:ascii="Times New Roman" w:hAnsi="Times New Roman" w:cs="Times New Roman"/>
          <w:sz w:val="22"/>
          <w:szCs w:val="22"/>
        </w:rPr>
      </w:pPr>
      <w:r w:rsidRPr="00790D3E">
        <w:rPr>
          <w:rFonts w:ascii="Times New Roman" w:hAnsi="Times New Roman" w:cs="Times New Roman"/>
          <w:sz w:val="22"/>
          <w:szCs w:val="22"/>
        </w:rPr>
        <w:t xml:space="preserve">Note Sample includes </w:t>
      </w:r>
      <w:r>
        <w:rPr>
          <w:rFonts w:ascii="Times New Roman" w:hAnsi="Times New Roman" w:cs="Times New Roman"/>
          <w:sz w:val="22"/>
          <w:szCs w:val="22"/>
        </w:rPr>
        <w:t xml:space="preserve">267 </w:t>
      </w:r>
      <w:r w:rsidRPr="00790D3E">
        <w:rPr>
          <w:rFonts w:ascii="Times New Roman" w:hAnsi="Times New Roman" w:cs="Times New Roman"/>
          <w:sz w:val="22"/>
          <w:szCs w:val="22"/>
        </w:rPr>
        <w:t>Males (</w:t>
      </w:r>
      <w:r>
        <w:rPr>
          <w:rFonts w:ascii="Times New Roman" w:hAnsi="Times New Roman" w:cs="Times New Roman"/>
          <w:sz w:val="22"/>
          <w:szCs w:val="22"/>
        </w:rPr>
        <w:t>46.8</w:t>
      </w:r>
      <w:r w:rsidRPr="00790D3E">
        <w:rPr>
          <w:rFonts w:ascii="Times New Roman" w:hAnsi="Times New Roman" w:cs="Times New Roman"/>
          <w:sz w:val="22"/>
          <w:szCs w:val="22"/>
        </w:rPr>
        <w:t xml:space="preserve">% White and </w:t>
      </w:r>
      <w:r>
        <w:rPr>
          <w:rFonts w:ascii="Times New Roman" w:hAnsi="Times New Roman" w:cs="Times New Roman"/>
          <w:sz w:val="22"/>
          <w:szCs w:val="22"/>
        </w:rPr>
        <w:t>53.2</w:t>
      </w:r>
      <w:r w:rsidRPr="00790D3E">
        <w:rPr>
          <w:rFonts w:ascii="Times New Roman" w:hAnsi="Times New Roman" w:cs="Times New Roman"/>
          <w:sz w:val="22"/>
          <w:szCs w:val="22"/>
        </w:rPr>
        <w:t xml:space="preserve">% </w:t>
      </w:r>
      <w:r>
        <w:rPr>
          <w:rFonts w:ascii="Times New Roman" w:hAnsi="Times New Roman" w:cs="Times New Roman"/>
          <w:sz w:val="22"/>
          <w:szCs w:val="22"/>
        </w:rPr>
        <w:t>Black</w:t>
      </w:r>
      <w:r w:rsidRPr="00790D3E"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 xml:space="preserve"> and 462 Females (53.9% White and 46.1% Black)</w:t>
      </w:r>
      <w:r w:rsidRPr="00790D3E">
        <w:rPr>
          <w:rFonts w:ascii="Times New Roman" w:hAnsi="Times New Roman" w:cs="Times New Roman"/>
          <w:sz w:val="22"/>
          <w:szCs w:val="22"/>
        </w:rPr>
        <w:t>. Results from unconstrained models; *p &lt; .05. **p &lt; .01. ***p &lt; .001.</w:t>
      </w:r>
    </w:p>
    <w:p w14:paraId="2FF0E9E0" w14:textId="77777777" w:rsidR="007E58F7" w:rsidRDefault="007E58F7" w:rsidP="007E58F7">
      <w:pPr>
        <w:pStyle w:val="ListParagraph"/>
        <w:tabs>
          <w:tab w:val="left" w:pos="1333"/>
        </w:tabs>
        <w:ind w:left="72"/>
        <w:rPr>
          <w:rFonts w:ascii="Times New Roman" w:hAnsi="Times New Roman" w:cs="Times New Roman"/>
          <w:b/>
          <w:bCs/>
          <w:sz w:val="22"/>
          <w:szCs w:val="22"/>
        </w:rPr>
      </w:pPr>
    </w:p>
    <w:p w14:paraId="07E8F751" w14:textId="77777777" w:rsidR="007E58F7" w:rsidRPr="004C16C7" w:rsidRDefault="007E58F7" w:rsidP="007E58F7">
      <w:pPr>
        <w:pStyle w:val="ListParagraph"/>
        <w:tabs>
          <w:tab w:val="left" w:pos="1333"/>
        </w:tabs>
        <w:ind w:left="72"/>
        <w:rPr>
          <w:rFonts w:ascii="Times New Roman" w:hAnsi="Times New Roman" w:cs="Times New Roman"/>
        </w:rPr>
      </w:pPr>
    </w:p>
    <w:p w14:paraId="30B58417" w14:textId="2D86754D" w:rsidR="00B0070F" w:rsidRDefault="00B0070F" w:rsidP="00B0070F">
      <w:pPr>
        <w:pStyle w:val="Body"/>
        <w:rPr>
          <w:rFonts w:ascii="Times New Roman" w:hAnsi="Times New Roman"/>
          <w:b/>
          <w:bCs/>
        </w:rPr>
      </w:pPr>
    </w:p>
    <w:p w14:paraId="03720ED3" w14:textId="77777777" w:rsidR="00ED05BE" w:rsidRPr="00354D3D" w:rsidRDefault="00ED05BE" w:rsidP="00354D3D">
      <w:pPr>
        <w:spacing w:line="48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sectPr w:rsidR="00ED05BE" w:rsidRPr="00354D3D" w:rsidSect="004C0B46">
      <w:headerReference w:type="even" r:id="rId7"/>
      <w:headerReference w:type="default" r:id="rId8"/>
      <w:type w:val="continuous"/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F6EBEC" w14:textId="77777777" w:rsidR="00BD3E8E" w:rsidRDefault="00BD3E8E" w:rsidP="00C011FC">
      <w:r>
        <w:separator/>
      </w:r>
    </w:p>
  </w:endnote>
  <w:endnote w:type="continuationSeparator" w:id="0">
    <w:p w14:paraId="49C3FBDC" w14:textId="77777777" w:rsidR="00BD3E8E" w:rsidRDefault="00BD3E8E" w:rsidP="00C011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AB2571" w14:textId="77777777" w:rsidR="00BD3E8E" w:rsidRDefault="00BD3E8E" w:rsidP="00C011FC">
      <w:r>
        <w:separator/>
      </w:r>
    </w:p>
  </w:footnote>
  <w:footnote w:type="continuationSeparator" w:id="0">
    <w:p w14:paraId="4FF9312C" w14:textId="77777777" w:rsidR="00BD3E8E" w:rsidRDefault="00BD3E8E" w:rsidP="00C011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347148994"/>
      <w:docPartObj>
        <w:docPartGallery w:val="Page Numbers (Top of Page)"/>
        <w:docPartUnique/>
      </w:docPartObj>
    </w:sdtPr>
    <w:sdtContent>
      <w:p w14:paraId="0E3202A1" w14:textId="78B5407E" w:rsidR="007431C0" w:rsidRDefault="007431C0" w:rsidP="00B2234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7410ED">
          <w:rPr>
            <w:rStyle w:val="PageNumber"/>
          </w:rPr>
          <w:fldChar w:fldCharType="separate"/>
        </w:r>
        <w:r w:rsidR="007410E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9B8533" w14:textId="77777777" w:rsidR="007431C0" w:rsidRDefault="007431C0" w:rsidP="00C011F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2588739"/>
      <w:docPartObj>
        <w:docPartGallery w:val="Page Numbers (Top of Page)"/>
        <w:docPartUnique/>
      </w:docPartObj>
    </w:sdtPr>
    <w:sdtContent>
      <w:p w14:paraId="66E0F999" w14:textId="77777777" w:rsidR="007431C0" w:rsidRDefault="007431C0" w:rsidP="00B2234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D451B3" w14:textId="726189F8" w:rsidR="007431C0" w:rsidRDefault="007410ED" w:rsidP="00C011FC">
    <w:pPr>
      <w:pStyle w:val="Header"/>
      <w:ind w:right="360"/>
    </w:pPr>
    <w:r>
      <w:t>SUPPORTING INFORMATION</w:t>
    </w:r>
    <w:r w:rsidR="007431C0">
      <w:t>: IDENTITY AS A RESOURCE OR A DEMAN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9491955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2E1"/>
    <w:rsid w:val="00052A1F"/>
    <w:rsid w:val="001332E1"/>
    <w:rsid w:val="0014786F"/>
    <w:rsid w:val="00155DD5"/>
    <w:rsid w:val="001742F1"/>
    <w:rsid w:val="00225F09"/>
    <w:rsid w:val="00286EAB"/>
    <w:rsid w:val="002A525B"/>
    <w:rsid w:val="002E2C2A"/>
    <w:rsid w:val="00352782"/>
    <w:rsid w:val="00354D3D"/>
    <w:rsid w:val="003F1B88"/>
    <w:rsid w:val="004C0B46"/>
    <w:rsid w:val="004E14FD"/>
    <w:rsid w:val="005A1478"/>
    <w:rsid w:val="005D1902"/>
    <w:rsid w:val="005D2CEF"/>
    <w:rsid w:val="006227FD"/>
    <w:rsid w:val="007126C3"/>
    <w:rsid w:val="00727DCF"/>
    <w:rsid w:val="007410ED"/>
    <w:rsid w:val="007431C0"/>
    <w:rsid w:val="007476F1"/>
    <w:rsid w:val="00754F81"/>
    <w:rsid w:val="007A4DA7"/>
    <w:rsid w:val="007E58F7"/>
    <w:rsid w:val="0080184E"/>
    <w:rsid w:val="00820DE1"/>
    <w:rsid w:val="008C5550"/>
    <w:rsid w:val="00942E39"/>
    <w:rsid w:val="009768F4"/>
    <w:rsid w:val="00980933"/>
    <w:rsid w:val="0099062C"/>
    <w:rsid w:val="009C51C9"/>
    <w:rsid w:val="00B0070F"/>
    <w:rsid w:val="00B33094"/>
    <w:rsid w:val="00B921E4"/>
    <w:rsid w:val="00BB4755"/>
    <w:rsid w:val="00BC07DC"/>
    <w:rsid w:val="00BD3E8E"/>
    <w:rsid w:val="00C011FC"/>
    <w:rsid w:val="00C23613"/>
    <w:rsid w:val="00C25452"/>
    <w:rsid w:val="00C3539C"/>
    <w:rsid w:val="00C64A46"/>
    <w:rsid w:val="00E4667F"/>
    <w:rsid w:val="00E76F79"/>
    <w:rsid w:val="00EA7BD1"/>
    <w:rsid w:val="00EC1D4B"/>
    <w:rsid w:val="00ED05BE"/>
    <w:rsid w:val="00EF03C6"/>
    <w:rsid w:val="00F01FA4"/>
    <w:rsid w:val="00F9608D"/>
    <w:rsid w:val="00FF3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CFCC1"/>
  <w15:chartTrackingRefBased/>
  <w15:docId w15:val="{6709AADD-50E8-3344-8D7E-341118515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32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E466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14:ligatures w14:val="none"/>
    </w:rPr>
  </w:style>
  <w:style w:type="paragraph" w:customStyle="1" w:styleId="TableStyle2">
    <w:name w:val="Table Style 2"/>
    <w:rsid w:val="00E466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0"/>
      <w:szCs w:val="20"/>
      <w:bdr w:val="ni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011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11FC"/>
  </w:style>
  <w:style w:type="character" w:styleId="PageNumber">
    <w:name w:val="page number"/>
    <w:basedOn w:val="DefaultParagraphFont"/>
    <w:uiPriority w:val="99"/>
    <w:semiHidden/>
    <w:unhideWhenUsed/>
    <w:rsid w:val="00C011FC"/>
  </w:style>
  <w:style w:type="paragraph" w:styleId="Footer">
    <w:name w:val="footer"/>
    <w:basedOn w:val="Normal"/>
    <w:link w:val="FooterChar"/>
    <w:uiPriority w:val="99"/>
    <w:unhideWhenUsed/>
    <w:rsid w:val="00C011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11FC"/>
  </w:style>
  <w:style w:type="character" w:styleId="Hyperlink">
    <w:name w:val="Hyperlink"/>
    <w:basedOn w:val="DefaultParagraphFont"/>
    <w:uiPriority w:val="99"/>
    <w:unhideWhenUsed/>
    <w:rsid w:val="0098093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093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E58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609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3</Words>
  <Characters>3102</Characters>
  <Application>Microsoft Office Word</Application>
  <DocSecurity>0</DocSecurity>
  <Lines>238</Lines>
  <Paragraphs>2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Karishma</dc:creator>
  <cp:keywords/>
  <dc:description/>
  <cp:lastModifiedBy>Singh, Karishma</cp:lastModifiedBy>
  <cp:revision>2</cp:revision>
  <dcterms:created xsi:type="dcterms:W3CDTF">2025-01-06T01:08:00Z</dcterms:created>
  <dcterms:modified xsi:type="dcterms:W3CDTF">2025-01-06T01:08:00Z</dcterms:modified>
</cp:coreProperties>
</file>